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111A2" w14:textId="77777777" w:rsidR="009E7A5C" w:rsidRPr="00807152" w:rsidRDefault="009E7A5C" w:rsidP="009E7A5C">
      <w:pPr>
        <w:spacing w:after="120"/>
        <w:rPr>
          <w:noProof/>
          <w:sz w:val="22"/>
          <w:szCs w:val="22"/>
        </w:rPr>
      </w:pPr>
      <w:r w:rsidRPr="00807152">
        <w:rPr>
          <w:sz w:val="22"/>
          <w:szCs w:val="22"/>
        </w:rPr>
        <w:t>S10 Table. Between-twin within and across trait correlations of dizygotic males (Pearson correlation). Urban = urbanization level. Nature duration = duration of public nature space visits. Nature frequency = frequency of public nature space visits. Garden duration = duration of domestic garden visits.</w:t>
      </w:r>
      <w:r w:rsidRPr="00807152">
        <w:rPr>
          <w:noProof/>
          <w:sz w:val="22"/>
          <w:szCs w:val="22"/>
        </w:rPr>
        <w:t xml:space="preserve"> </w:t>
      </w:r>
      <w:r w:rsidRPr="00807152">
        <w:rPr>
          <w:sz w:val="22"/>
          <w:szCs w:val="22"/>
        </w:rPr>
        <w:t>Garden frequency = frequency of domestic garden visits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5"/>
        <w:gridCol w:w="1336"/>
        <w:gridCol w:w="1336"/>
        <w:gridCol w:w="1336"/>
      </w:tblGrid>
      <w:tr w:rsidR="009E7A5C" w:rsidRPr="00807152" w14:paraId="5417F064" w14:textId="77777777" w:rsidTr="00996E66">
        <w:trPr>
          <w:trHeight w:val="300"/>
        </w:trPr>
        <w:tc>
          <w:tcPr>
            <w:tcW w:w="1335" w:type="dxa"/>
            <w:shd w:val="clear" w:color="auto" w:fill="auto"/>
          </w:tcPr>
          <w:p w14:paraId="3F2E6A63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2B43F97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Urba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7F865B7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O</w:t>
            </w:r>
            <w:r w:rsidRPr="00807152">
              <w:rPr>
                <w:sz w:val="22"/>
                <w:szCs w:val="22"/>
              </w:rPr>
              <w:t>rientation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F62D9A5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Nature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E4489AC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Nature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662798E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Garden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ADE0FFC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Garden frequency</w:t>
            </w:r>
          </w:p>
        </w:tc>
      </w:tr>
      <w:tr w:rsidR="009E7A5C" w:rsidRPr="00807152" w14:paraId="19BEB8E8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356E0EDC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A3CE24A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CC21EF3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E2A49F5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7643B9B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B4F900A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655843C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03</w:t>
            </w:r>
          </w:p>
        </w:tc>
      </w:tr>
      <w:tr w:rsidR="009E7A5C" w:rsidRPr="00807152" w14:paraId="58CCF47A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44C85E38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O</w:t>
            </w:r>
            <w:r w:rsidRPr="00807152">
              <w:rPr>
                <w:sz w:val="22"/>
                <w:szCs w:val="22"/>
              </w:rPr>
              <w:t>rient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5D35E30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8D13B18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7DD4D185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876D84B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254B48D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69F5000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19</w:t>
            </w:r>
          </w:p>
        </w:tc>
      </w:tr>
      <w:tr w:rsidR="009E7A5C" w:rsidRPr="00807152" w14:paraId="4F8D60DA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49CBDC7D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Nature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CD67E07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BADAB7C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0987ED4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5464922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4706715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72F6047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9E7A5C" w:rsidRPr="00807152" w14:paraId="7FDFF09C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7DC97BF5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Nature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5A5745E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76E187C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5AE1AD3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347D8F5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65B13B5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F0FE563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04</w:t>
            </w:r>
          </w:p>
        </w:tc>
      </w:tr>
      <w:tr w:rsidR="009E7A5C" w:rsidRPr="00807152" w14:paraId="68CBFD6B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4D1E9538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Garden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94F6B9F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6E08A47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F25A5A0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24FD12D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B189452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8FEFA0F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9E7A5C" w:rsidRPr="00807152" w14:paraId="7C763E7F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74C5E854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Garden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76EE562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462DF02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012139E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087373D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E5F0AC2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F2C95A8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9E7A5C" w:rsidRPr="00807152" w14:paraId="6AED7901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5F4880A0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P value 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B7B68F1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875D831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BF3A657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D414FF0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DA49F9A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F8BA2B3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9E7A5C" w:rsidRPr="00807152" w14:paraId="3C589599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3347FC3F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BA4D17A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D05384C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3C4D8291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496CF0B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8918EB9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31D0BBF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875</w:t>
            </w:r>
          </w:p>
        </w:tc>
      </w:tr>
      <w:tr w:rsidR="009E7A5C" w:rsidRPr="00807152" w14:paraId="7298DE92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2D6FE81F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O</w:t>
            </w:r>
            <w:r w:rsidRPr="00807152">
              <w:rPr>
                <w:sz w:val="22"/>
                <w:szCs w:val="22"/>
              </w:rPr>
              <w:t>rient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928C96D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CC41E1B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3AC3E4E6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8312566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074655D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C617A2C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304</w:t>
            </w:r>
          </w:p>
        </w:tc>
      </w:tr>
      <w:tr w:rsidR="009E7A5C" w:rsidRPr="00807152" w14:paraId="3200D6E7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6D9F7927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Nature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9F7BF96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07D9F0E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7E4BB373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9303B0A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A55B6A4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76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54C7A69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98</w:t>
            </w:r>
          </w:p>
        </w:tc>
      </w:tr>
      <w:tr w:rsidR="009E7A5C" w:rsidRPr="00807152" w14:paraId="1C38AB81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65411DB4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Nature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E1D6EAA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A2B354B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6A8474E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0C432A3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1D74CA5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BA3F69D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824</w:t>
            </w:r>
          </w:p>
        </w:tc>
      </w:tr>
      <w:tr w:rsidR="009E7A5C" w:rsidRPr="00807152" w14:paraId="52953BA1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45184383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Garden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EE2D5A6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F2B3212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72CC48A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710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B7CC078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BF0895F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5D2C9D2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844</w:t>
            </w:r>
          </w:p>
        </w:tc>
      </w:tr>
      <w:tr w:rsidR="009E7A5C" w:rsidRPr="00807152" w14:paraId="4266CFBF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421D6E1F" w14:textId="77777777" w:rsidR="009E7A5C" w:rsidRPr="00807152" w:rsidRDefault="009E7A5C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Garden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E1684E8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0F5BCD4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E59F74B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C70CFC3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EDF4BAD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766EB89" w14:textId="77777777" w:rsidR="009E7A5C" w:rsidRPr="00807152" w:rsidRDefault="009E7A5C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834</w:t>
            </w:r>
          </w:p>
        </w:tc>
      </w:tr>
    </w:tbl>
    <w:p w14:paraId="5F43C893" w14:textId="77777777" w:rsidR="00F167C3" w:rsidRDefault="00F167C3"/>
    <w:sectPr w:rsidR="00F16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A5C"/>
    <w:rsid w:val="00453816"/>
    <w:rsid w:val="004626BF"/>
    <w:rsid w:val="006C2898"/>
    <w:rsid w:val="008B3DC3"/>
    <w:rsid w:val="00952152"/>
    <w:rsid w:val="009E7A5C"/>
    <w:rsid w:val="00D97F3E"/>
    <w:rsid w:val="00E12A2D"/>
    <w:rsid w:val="00F1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CDE18"/>
  <w15:chartTrackingRefBased/>
  <w15:docId w15:val="{DD4A8E53-2F38-46EB-8C78-9D9B54138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A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chen Chang</dc:creator>
  <cp:keywords/>
  <dc:description/>
  <cp:lastModifiedBy>Chia-chen Chang</cp:lastModifiedBy>
  <cp:revision>1</cp:revision>
  <dcterms:created xsi:type="dcterms:W3CDTF">2021-12-07T19:07:00Z</dcterms:created>
  <dcterms:modified xsi:type="dcterms:W3CDTF">2021-12-07T19:07:00Z</dcterms:modified>
</cp:coreProperties>
</file>